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FC9CF" w14:textId="42793D9D" w:rsidR="00901B77" w:rsidRDefault="004B5AA7">
      <w:pPr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 xml:space="preserve">Appendix 2. </w:t>
      </w:r>
      <w:r w:rsidR="0039617E">
        <w:rPr>
          <w:rFonts w:eastAsia="Times New Roman" w:cs="Times New Roman"/>
          <w:lang w:eastAsia="en-GB"/>
        </w:rPr>
        <w:t>BRIGHT b</w:t>
      </w:r>
      <w:r w:rsidR="0039617E" w:rsidRPr="00651662">
        <w:rPr>
          <w:rFonts w:eastAsia="Times New Roman" w:cs="Times New Roman"/>
          <w:lang w:eastAsia="en-GB"/>
        </w:rPr>
        <w:t xml:space="preserve">ehaviour change techniques and intervention </w:t>
      </w:r>
      <w:r w:rsidR="0039617E" w:rsidRPr="003F3F7F">
        <w:rPr>
          <w:rFonts w:eastAsia="Times New Roman" w:cs="Times New Roman"/>
          <w:lang w:eastAsia="en-GB"/>
        </w:rPr>
        <w:t>strategies</w:t>
      </w:r>
    </w:p>
    <w:tbl>
      <w:tblPr>
        <w:tblW w:w="1496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4"/>
        <w:gridCol w:w="3710"/>
        <w:gridCol w:w="4627"/>
        <w:gridCol w:w="4627"/>
      </w:tblGrid>
      <w:tr w:rsidR="0039617E" w:rsidRPr="00651662" w14:paraId="7C23AD7E" w14:textId="77777777" w:rsidTr="004B2EEA">
        <w:trPr>
          <w:trHeight w:val="329"/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A907058" w14:textId="0CF0F00A" w:rsidR="0039617E" w:rsidRPr="00651662" w:rsidRDefault="00000000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pict w14:anchorId="338ABC23">
                <v:rect id="_x0000_i1025" style="width:499.25pt;height:.05pt" o:hrpct="990" o:hrstd="t" o:hr="t" fillcolor="#a0a0a0" stroked="f"/>
              </w:pict>
            </w:r>
          </w:p>
        </w:tc>
        <w:tc>
          <w:tcPr>
            <w:tcW w:w="4582" w:type="dxa"/>
          </w:tcPr>
          <w:p w14:paraId="5232A653" w14:textId="77777777" w:rsidR="0039617E" w:rsidRDefault="0039617E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56C9EF65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FC3B7D3" w14:textId="77777777" w:rsidR="0039617E" w:rsidRPr="00651662" w:rsidRDefault="0039617E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  <w:r w:rsidRPr="00651662">
              <w:rPr>
                <w:rFonts w:eastAsia="Times New Roman" w:cs="Times New Roman"/>
                <w:lang w:eastAsia="en-GB"/>
              </w:rPr>
              <w:t>Technique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2702000" w14:textId="77777777" w:rsidR="0039617E" w:rsidRPr="00651662" w:rsidRDefault="0039617E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  <w:r w:rsidRPr="00651662">
              <w:rPr>
                <w:rFonts w:eastAsia="Times New Roman" w:cs="Times New Roman"/>
                <w:lang w:eastAsia="en-GB"/>
              </w:rPr>
              <w:t>Definition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2886DB3" w14:textId="77777777" w:rsidR="0039617E" w:rsidRPr="00651662" w:rsidRDefault="0039617E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  <w:r w:rsidRPr="00651662">
              <w:rPr>
                <w:rFonts w:eastAsia="Times New Roman" w:cs="Times New Roman"/>
                <w:lang w:eastAsia="en-GB"/>
              </w:rPr>
              <w:t>Intervention strategies</w:t>
            </w:r>
          </w:p>
        </w:tc>
        <w:tc>
          <w:tcPr>
            <w:tcW w:w="4582" w:type="dxa"/>
          </w:tcPr>
          <w:p w14:paraId="76E553BA" w14:textId="77777777" w:rsidR="0039617E" w:rsidRDefault="0039617E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23E0B819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BF1D407" w14:textId="77777777" w:rsidR="0039617E" w:rsidRPr="00651662" w:rsidRDefault="00000000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pict w14:anchorId="6C604A67">
                <v:rect id="_x0000_i1026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275FDE52" w14:textId="77777777" w:rsidR="0039617E" w:rsidRDefault="0039617E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5F933507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F03556B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>1.Provides information on consequences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DF0EEDF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>Information about the benefits and costs of action or inaction, focusing on what will happen if the young person brushes effectively.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F08A45F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Changing attitudes and intention formation:</w:t>
            </w:r>
          </w:p>
          <w:p w14:paraId="6996B5AA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 xml:space="preserve">CBS explaining effectiveness of fluoride toothpaste at improving oral health based on concerns of schoolchildren </w:t>
            </w:r>
            <w:proofErr w:type="gramStart"/>
            <w:r w:rsidRPr="002B4758">
              <w:rPr>
                <w:rFonts w:eastAsia="Times New Roman" w:cs="Times New Roman"/>
                <w:lang w:eastAsia="en-GB"/>
              </w:rPr>
              <w:t>i</w:t>
            </w:r>
            <w:r>
              <w:rPr>
                <w:rFonts w:eastAsia="Times New Roman" w:cs="Times New Roman"/>
                <w:lang w:eastAsia="en-GB"/>
              </w:rPr>
              <w:t>.</w:t>
            </w:r>
            <w:r w:rsidRPr="002B4758">
              <w:rPr>
                <w:rFonts w:eastAsia="Times New Roman" w:cs="Times New Roman"/>
                <w:lang w:eastAsia="en-GB"/>
              </w:rPr>
              <w:t>e</w:t>
            </w:r>
            <w:r>
              <w:rPr>
                <w:rFonts w:eastAsia="Times New Roman" w:cs="Times New Roman"/>
                <w:lang w:eastAsia="en-GB"/>
              </w:rPr>
              <w:t>.</w:t>
            </w:r>
            <w:proofErr w:type="gramEnd"/>
            <w:r w:rsidRPr="002B4758">
              <w:rPr>
                <w:rFonts w:eastAsia="Times New Roman" w:cs="Times New Roman"/>
                <w:lang w:eastAsia="en-GB"/>
              </w:rPr>
              <w:t xml:space="preserve"> appearance, social reasons, health reasons including reducing tooth decay</w:t>
            </w:r>
            <w:r>
              <w:rPr>
                <w:rFonts w:eastAsia="Times New Roman" w:cs="Times New Roman"/>
                <w:lang w:eastAsia="en-GB"/>
              </w:rPr>
              <w:t xml:space="preserve">.  </w:t>
            </w:r>
            <w:r w:rsidRPr="002B4758">
              <w:rPr>
                <w:rFonts w:eastAsia="Times New Roman" w:cs="Times New Roman"/>
                <w:lang w:eastAsia="en-GB"/>
              </w:rPr>
              <w:t>This information will be reinforced with the SMS</w:t>
            </w:r>
          </w:p>
        </w:tc>
        <w:tc>
          <w:tcPr>
            <w:tcW w:w="4582" w:type="dxa"/>
          </w:tcPr>
          <w:p w14:paraId="55C41CD7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1A6F3933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D662DFA" w14:textId="77777777" w:rsidR="0039617E" w:rsidRPr="002B4758" w:rsidRDefault="00000000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lang w:eastAsia="en-GB"/>
              </w:rPr>
              <w:pict w14:anchorId="45133A64">
                <v:rect id="_x0000_i1027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43FEA0E5" w14:textId="77777777" w:rsidR="0039617E" w:rsidRDefault="0039617E" w:rsidP="004B2EEA">
            <w:pPr>
              <w:spacing w:before="30" w:after="30" w:line="276" w:lineRule="auto"/>
              <w:rPr>
                <w:lang w:eastAsia="en-GB"/>
              </w:rPr>
            </w:pPr>
          </w:p>
        </w:tc>
      </w:tr>
      <w:tr w:rsidR="0039617E" w:rsidRPr="00651662" w14:paraId="49DC17C1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7F2225C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>2.Prompts intention formation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F1CEC2D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 xml:space="preserve">Encouraging the </w:t>
            </w:r>
            <w:r>
              <w:rPr>
                <w:rFonts w:eastAsia="Times New Roman" w:cs="Times New Roman"/>
                <w:lang w:eastAsia="en-GB"/>
              </w:rPr>
              <w:t xml:space="preserve">young </w:t>
            </w:r>
            <w:r w:rsidRPr="002B4758">
              <w:rPr>
                <w:rFonts w:eastAsia="Times New Roman" w:cs="Times New Roman"/>
                <w:lang w:eastAsia="en-GB"/>
              </w:rPr>
              <w:t>person to decide to improve their toothbrushing.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39D627F" w14:textId="77777777" w:rsidR="0039617E" w:rsidRPr="0065257B" w:rsidRDefault="0039617E" w:rsidP="004B2EEA">
            <w:pPr>
              <w:spacing w:before="30" w:after="30" w:line="276" w:lineRule="auto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Developing intention</w:t>
            </w:r>
            <w:r w:rsidRPr="000357F7">
              <w:rPr>
                <w:rFonts w:eastAsia="Times New Roman" w:cs="Times New Roman"/>
                <w:lang w:eastAsia="en-GB"/>
              </w:rPr>
              <w:t>: CBS encourages development of a personalised brushing plan in the CBS</w:t>
            </w:r>
          </w:p>
        </w:tc>
        <w:tc>
          <w:tcPr>
            <w:tcW w:w="4582" w:type="dxa"/>
          </w:tcPr>
          <w:p w14:paraId="77D88E68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4E54CAAA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B881737" w14:textId="77777777" w:rsidR="0039617E" w:rsidRPr="002B4758" w:rsidRDefault="00000000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lang w:eastAsia="en-GB"/>
              </w:rPr>
              <w:pict w14:anchorId="0DB3FA9A">
                <v:rect id="_x0000_i1028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4EEF5320" w14:textId="77777777" w:rsidR="0039617E" w:rsidRDefault="0039617E" w:rsidP="004B2EEA">
            <w:pPr>
              <w:spacing w:before="30" w:after="30" w:line="276" w:lineRule="auto"/>
              <w:rPr>
                <w:lang w:eastAsia="en-GB"/>
              </w:rPr>
            </w:pPr>
          </w:p>
        </w:tc>
      </w:tr>
      <w:tr w:rsidR="0039617E" w:rsidRPr="00651662" w14:paraId="3C1CAC29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5EFC602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3.</w:t>
            </w:r>
            <w:r w:rsidRPr="002B4758">
              <w:rPr>
                <w:rFonts w:eastAsia="Times New Roman" w:cs="Times New Roman"/>
                <w:lang w:eastAsia="en-GB"/>
              </w:rPr>
              <w:t xml:space="preserve"> Prompts barrier identification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A8C03EE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>Identifying barriers to toothbrushing and plan ways of overcoming them.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87FAD0E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Action and coping planning:</w:t>
            </w:r>
          </w:p>
          <w:p w14:paraId="051EEC00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 xml:space="preserve">Identify barriers and </w:t>
            </w:r>
            <w:r w:rsidRPr="002B4758">
              <w:rPr>
                <w:rFonts w:eastAsia="Times New Roman" w:cs="Times New Roman"/>
                <w:lang w:eastAsia="en-GB"/>
              </w:rPr>
              <w:br/>
              <w:t>formulation of coping plans in the CBS</w:t>
            </w:r>
          </w:p>
        </w:tc>
        <w:tc>
          <w:tcPr>
            <w:tcW w:w="4582" w:type="dxa"/>
          </w:tcPr>
          <w:p w14:paraId="0E505D6C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0BAEA760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3057604" w14:textId="77777777" w:rsidR="0039617E" w:rsidRPr="002B4758" w:rsidRDefault="00000000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lang w:eastAsia="en-GB"/>
              </w:rPr>
              <w:pict w14:anchorId="4CA1AB7A">
                <v:rect id="_x0000_i1029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738D381D" w14:textId="77777777" w:rsidR="0039617E" w:rsidRDefault="0039617E" w:rsidP="004B2EEA">
            <w:pPr>
              <w:spacing w:before="30" w:after="30" w:line="276" w:lineRule="auto"/>
              <w:rPr>
                <w:lang w:eastAsia="en-GB"/>
              </w:rPr>
            </w:pPr>
          </w:p>
        </w:tc>
      </w:tr>
      <w:tr w:rsidR="0039617E" w:rsidRPr="00651662" w14:paraId="25578D49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657C4A6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.</w:t>
            </w:r>
            <w:r w:rsidRPr="002B4758">
              <w:rPr>
                <w:rFonts w:eastAsia="Times New Roman" w:cs="Times New Roman"/>
                <w:lang w:eastAsia="en-GB"/>
              </w:rPr>
              <w:t xml:space="preserve"> Prompts facilitator identification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01FE5AE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>Identifying facilitators to toothbrushing and plan ways to use them to overcome barriers.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2BB01BA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Action and coping planning:</w:t>
            </w:r>
          </w:p>
          <w:p w14:paraId="6B3E1B47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>Action planning in CBS</w:t>
            </w:r>
          </w:p>
        </w:tc>
        <w:tc>
          <w:tcPr>
            <w:tcW w:w="4582" w:type="dxa"/>
          </w:tcPr>
          <w:p w14:paraId="48A96369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07ED1D56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AD3F0B4" w14:textId="77777777" w:rsidR="0039617E" w:rsidRPr="002B4758" w:rsidRDefault="00000000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lang w:eastAsia="en-GB"/>
              </w:rPr>
              <w:pict w14:anchorId="713C56BC">
                <v:rect id="_x0000_i1030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1FC5F24C" w14:textId="77777777" w:rsidR="0039617E" w:rsidRDefault="0039617E" w:rsidP="004B2EEA">
            <w:pPr>
              <w:spacing w:before="30" w:after="30" w:line="276" w:lineRule="auto"/>
              <w:rPr>
                <w:lang w:eastAsia="en-GB"/>
              </w:rPr>
            </w:pPr>
          </w:p>
        </w:tc>
      </w:tr>
      <w:tr w:rsidR="0039617E" w:rsidRPr="00651662" w14:paraId="3ECF9617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E8B29E9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5.</w:t>
            </w:r>
            <w:r w:rsidRPr="002B4758">
              <w:rPr>
                <w:rFonts w:eastAsia="Times New Roman" w:cs="Times New Roman"/>
                <w:lang w:eastAsia="en-GB"/>
              </w:rPr>
              <w:t xml:space="preserve"> Provides general encouragement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BD395EE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Supporting the young person to improve their </w:t>
            </w:r>
            <w:r w:rsidRPr="002B4758">
              <w:rPr>
                <w:rFonts w:eastAsia="Times New Roman" w:cs="Times New Roman"/>
                <w:lang w:eastAsia="en-GB"/>
              </w:rPr>
              <w:t>toothbrushing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F2B8D78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Intention formation:</w:t>
            </w:r>
          </w:p>
          <w:p w14:paraId="74DF35C4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Thru CBS</w:t>
            </w:r>
          </w:p>
          <w:p w14:paraId="321EA61A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Encouragement</w:t>
            </w:r>
            <w:r w:rsidRPr="002B4758">
              <w:rPr>
                <w:rFonts w:eastAsia="Times New Roman" w:cs="Times New Roman"/>
                <w:lang w:eastAsia="en-GB"/>
              </w:rPr>
              <w:t xml:space="preserve"> </w:t>
            </w:r>
            <w:r>
              <w:rPr>
                <w:rFonts w:eastAsia="Times New Roman" w:cs="Times New Roman"/>
                <w:lang w:eastAsia="en-GB"/>
              </w:rPr>
              <w:t>through SMS</w:t>
            </w:r>
          </w:p>
        </w:tc>
        <w:tc>
          <w:tcPr>
            <w:tcW w:w="4582" w:type="dxa"/>
          </w:tcPr>
          <w:p w14:paraId="5CD6FDB3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352F898C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CBDD6EF" w14:textId="77777777" w:rsidR="0039617E" w:rsidRPr="002B4758" w:rsidRDefault="00000000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lang w:eastAsia="en-GB"/>
              </w:rPr>
              <w:pict w14:anchorId="32D86E52">
                <v:rect id="_x0000_i1031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59EB5BD9" w14:textId="77777777" w:rsidR="0039617E" w:rsidRDefault="0039617E" w:rsidP="004B2EEA">
            <w:pPr>
              <w:spacing w:before="30" w:after="30" w:line="276" w:lineRule="auto"/>
              <w:rPr>
                <w:lang w:eastAsia="en-GB"/>
              </w:rPr>
            </w:pPr>
          </w:p>
        </w:tc>
      </w:tr>
      <w:tr w:rsidR="0039617E" w:rsidRPr="00651662" w14:paraId="2D714B77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BBC810B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4582" w:type="dxa"/>
          </w:tcPr>
          <w:p w14:paraId="09AF8440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2C8F32DF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E68E141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6.</w:t>
            </w:r>
            <w:r w:rsidRPr="002B4758">
              <w:rPr>
                <w:rFonts w:eastAsia="Times New Roman" w:cs="Times New Roman"/>
                <w:lang w:eastAsia="en-GB"/>
              </w:rPr>
              <w:t xml:space="preserve"> Provides instruction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8967053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>Telling young people how to brush effectively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E6007C7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Improving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elf efficacy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and action planning:</w:t>
            </w:r>
          </w:p>
          <w:p w14:paraId="55173F26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 xml:space="preserve">Video clip and </w:t>
            </w:r>
            <w:r>
              <w:rPr>
                <w:rFonts w:eastAsia="Times New Roman" w:cs="Times New Roman"/>
                <w:lang w:eastAsia="en-GB"/>
              </w:rPr>
              <w:t>factsheet given during CBS and re-e</w:t>
            </w:r>
            <w:r w:rsidRPr="002B4758">
              <w:rPr>
                <w:rFonts w:eastAsia="Times New Roman" w:cs="Times New Roman"/>
                <w:lang w:eastAsia="en-GB"/>
              </w:rPr>
              <w:t>nforced through SMS</w:t>
            </w:r>
          </w:p>
        </w:tc>
        <w:tc>
          <w:tcPr>
            <w:tcW w:w="4582" w:type="dxa"/>
          </w:tcPr>
          <w:p w14:paraId="77DE772F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0E30EE79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C9F64F7" w14:textId="77777777" w:rsidR="0039617E" w:rsidRPr="002B4758" w:rsidRDefault="00000000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lang w:eastAsia="en-GB"/>
              </w:rPr>
              <w:pict w14:anchorId="340D1BBA">
                <v:rect id="_x0000_i1032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59F103F0" w14:textId="77777777" w:rsidR="0039617E" w:rsidRDefault="0039617E" w:rsidP="004B2EEA">
            <w:pPr>
              <w:spacing w:before="30" w:after="30" w:line="276" w:lineRule="auto"/>
              <w:rPr>
                <w:lang w:eastAsia="en-GB"/>
              </w:rPr>
            </w:pPr>
          </w:p>
        </w:tc>
      </w:tr>
      <w:tr w:rsidR="0039617E" w:rsidRPr="00651662" w14:paraId="39246184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6395B19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lastRenderedPageBreak/>
              <w:t>7.</w:t>
            </w:r>
            <w:r w:rsidRPr="002B4758">
              <w:rPr>
                <w:rFonts w:eastAsia="Times New Roman" w:cs="Times New Roman"/>
                <w:lang w:eastAsia="en-GB"/>
              </w:rPr>
              <w:t xml:space="preserve"> Models or demonstrates the behaviour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16877F7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 xml:space="preserve">An expert shows the young person </w:t>
            </w:r>
            <w:proofErr w:type="spellStart"/>
            <w:r w:rsidRPr="002B4758">
              <w:rPr>
                <w:rFonts w:eastAsia="Times New Roman" w:cs="Times New Roman"/>
                <w:lang w:eastAsia="en-GB"/>
              </w:rPr>
              <w:t>person</w:t>
            </w:r>
            <w:proofErr w:type="spellEnd"/>
            <w:r w:rsidRPr="002B4758">
              <w:rPr>
                <w:rFonts w:eastAsia="Times New Roman" w:cs="Times New Roman"/>
                <w:lang w:eastAsia="en-GB"/>
              </w:rPr>
              <w:t xml:space="preserve"> how to correctly perform toothbrushing.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FCF2D2C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Improving self- efficacy through video clip and factsheet given during CBS and re-e</w:t>
            </w:r>
            <w:r w:rsidRPr="002B4758">
              <w:rPr>
                <w:rFonts w:eastAsia="Times New Roman" w:cs="Times New Roman"/>
                <w:lang w:eastAsia="en-GB"/>
              </w:rPr>
              <w:t>nforced through SMS</w:t>
            </w:r>
          </w:p>
        </w:tc>
        <w:tc>
          <w:tcPr>
            <w:tcW w:w="4582" w:type="dxa"/>
          </w:tcPr>
          <w:p w14:paraId="4A04E725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54831BA4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3BDCE15" w14:textId="77777777" w:rsidR="0039617E" w:rsidRPr="002B4758" w:rsidRDefault="00000000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lang w:eastAsia="en-GB"/>
              </w:rPr>
              <w:pict w14:anchorId="75ED8389">
                <v:rect id="_x0000_i1033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6397E041" w14:textId="77777777" w:rsidR="0039617E" w:rsidRDefault="0039617E" w:rsidP="004B2EEA">
            <w:pPr>
              <w:spacing w:before="30" w:after="30" w:line="276" w:lineRule="auto"/>
              <w:rPr>
                <w:lang w:eastAsia="en-GB"/>
              </w:rPr>
            </w:pPr>
          </w:p>
        </w:tc>
      </w:tr>
      <w:tr w:rsidR="0039617E" w:rsidRPr="00651662" w14:paraId="061C775C" w14:textId="77777777" w:rsidTr="004B2EEA">
        <w:trPr>
          <w:tblCellSpacing w:w="15" w:type="dxa"/>
        </w:trPr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4C85059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8.</w:t>
            </w:r>
            <w:r w:rsidRPr="002B4758">
              <w:rPr>
                <w:rFonts w:eastAsia="Times New Roman" w:cs="Times New Roman"/>
                <w:lang w:eastAsia="en-GB"/>
              </w:rPr>
              <w:t xml:space="preserve"> Prompts specific goal setting</w:t>
            </w:r>
          </w:p>
        </w:tc>
        <w:tc>
          <w:tcPr>
            <w:tcW w:w="0" w:type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3BF4424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2B4758">
              <w:rPr>
                <w:rFonts w:eastAsia="Times New Roman" w:cs="Times New Roman"/>
                <w:lang w:eastAsia="en-GB"/>
              </w:rPr>
              <w:t xml:space="preserve">Involves detailed planning of what the person will do, including a definition of the behaviour specifying twice daily toothbrushing for 2 minutes in terms of where, </w:t>
            </w:r>
            <w:proofErr w:type="gramStart"/>
            <w:r w:rsidRPr="002B4758">
              <w:rPr>
                <w:rFonts w:eastAsia="Times New Roman" w:cs="Times New Roman"/>
                <w:lang w:eastAsia="en-GB"/>
              </w:rPr>
              <w:t>when</w:t>
            </w:r>
            <w:proofErr w:type="gramEnd"/>
            <w:r w:rsidRPr="002B4758">
              <w:rPr>
                <w:rFonts w:eastAsia="Times New Roman" w:cs="Times New Roman"/>
                <w:lang w:eastAsia="en-GB"/>
              </w:rPr>
              <w:t xml:space="preserve"> and how.</w:t>
            </w:r>
          </w:p>
        </w:tc>
        <w:tc>
          <w:tcPr>
            <w:tcW w:w="4597" w:type="dxa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BA602CD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Intention formation and action planning </w:t>
            </w:r>
            <w:r w:rsidRPr="002B4758">
              <w:rPr>
                <w:rFonts w:eastAsia="Times New Roman" w:cs="Times New Roman"/>
                <w:lang w:eastAsia="en-GB"/>
              </w:rPr>
              <w:t>in the CBS</w:t>
            </w:r>
          </w:p>
        </w:tc>
        <w:tc>
          <w:tcPr>
            <w:tcW w:w="4582" w:type="dxa"/>
          </w:tcPr>
          <w:p w14:paraId="5AC657A0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26647523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D1BBCEC" w14:textId="77777777" w:rsidR="0039617E" w:rsidRPr="002B4758" w:rsidRDefault="00000000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lang w:eastAsia="en-GB"/>
              </w:rPr>
              <w:pict w14:anchorId="33DC1E39">
                <v:rect id="_x0000_i1034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7C2B5B8F" w14:textId="77777777" w:rsidR="0039617E" w:rsidRDefault="0039617E" w:rsidP="004B2EEA">
            <w:pPr>
              <w:spacing w:before="30" w:after="30" w:line="276" w:lineRule="auto"/>
              <w:rPr>
                <w:lang w:eastAsia="en-GB"/>
              </w:rPr>
            </w:pPr>
          </w:p>
        </w:tc>
      </w:tr>
      <w:tr w:rsidR="0039617E" w:rsidRPr="00651662" w14:paraId="7DD053B1" w14:textId="77777777" w:rsidTr="004B2EEA">
        <w:trPr>
          <w:tblCellSpacing w:w="15" w:type="dxa"/>
        </w:trPr>
        <w:tc>
          <w:tcPr>
            <w:tcW w:w="0" w:type="auto"/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</w:tcPr>
          <w:p w14:paraId="76EE80AD" w14:textId="77777777" w:rsidR="0039617E" w:rsidRPr="00F87BA8" w:rsidRDefault="0039617E" w:rsidP="004B2EEA">
            <w:pPr>
              <w:autoSpaceDE w:val="0"/>
              <w:autoSpaceDN w:val="0"/>
              <w:adjustRightInd w:val="0"/>
              <w:spacing w:after="0" w:line="240" w:lineRule="auto"/>
              <w:rPr>
                <w:rFonts w:cs="MinionPro-Regular"/>
              </w:rPr>
            </w:pPr>
            <w:r>
              <w:rPr>
                <w:rFonts w:eastAsia="Times New Roman" w:cs="Times New Roman"/>
                <w:lang w:eastAsia="en-GB"/>
              </w:rPr>
              <w:t xml:space="preserve">9. </w:t>
            </w:r>
            <w:r w:rsidRPr="00F87BA8">
              <w:rPr>
                <w:rFonts w:cs="MinionPro-Regular"/>
              </w:rPr>
              <w:t>Teaches to use prompts</w:t>
            </w:r>
          </w:p>
          <w:p w14:paraId="36CB5932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 w:rsidRPr="00F87BA8">
              <w:rPr>
                <w:rFonts w:cs="MinionPro-Regular"/>
              </w:rPr>
              <w:t>or cues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</w:tcPr>
          <w:p w14:paraId="32299FD1" w14:textId="77777777" w:rsidR="0039617E" w:rsidRPr="00F87BA8" w:rsidRDefault="0039617E" w:rsidP="004B2EEA">
            <w:pPr>
              <w:autoSpaceDE w:val="0"/>
              <w:autoSpaceDN w:val="0"/>
              <w:adjustRightInd w:val="0"/>
              <w:spacing w:after="0" w:line="240" w:lineRule="auto"/>
              <w:rPr>
                <w:rFonts w:cs="MinionPro-Regular"/>
              </w:rPr>
            </w:pPr>
            <w:r w:rsidRPr="00F87BA8">
              <w:rPr>
                <w:rFonts w:cs="MinionPro-Regular"/>
              </w:rPr>
              <w:t xml:space="preserve">Teaching young person to identify cues that can be used to remind them to </w:t>
            </w:r>
            <w:proofErr w:type="gramStart"/>
            <w:r w:rsidRPr="00F87BA8">
              <w:rPr>
                <w:rFonts w:cs="MinionPro-Regular"/>
              </w:rPr>
              <w:t>perform</w:t>
            </w:r>
            <w:proofErr w:type="gramEnd"/>
          </w:p>
          <w:p w14:paraId="01E4E7CD" w14:textId="77777777" w:rsidR="0039617E" w:rsidRPr="00F87BA8" w:rsidRDefault="0039617E" w:rsidP="004B2EEA">
            <w:pPr>
              <w:autoSpaceDE w:val="0"/>
              <w:autoSpaceDN w:val="0"/>
              <w:adjustRightInd w:val="0"/>
              <w:spacing w:after="0" w:line="240" w:lineRule="auto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F87BA8">
              <w:rPr>
                <w:rFonts w:cs="MinionPro-Regular"/>
              </w:rPr>
              <w:t>a behaviour associated with times of day and transitionary spaces</w:t>
            </w:r>
          </w:p>
        </w:tc>
        <w:tc>
          <w:tcPr>
            <w:tcW w:w="4597" w:type="dxa"/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</w:tcPr>
          <w:p w14:paraId="459D52E7" w14:textId="77777777" w:rsidR="0039617E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Action and coping planning in the CBS</w:t>
            </w:r>
          </w:p>
          <w:p w14:paraId="3F8240EF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Reminders of the cues through SMS</w:t>
            </w:r>
          </w:p>
        </w:tc>
        <w:tc>
          <w:tcPr>
            <w:tcW w:w="4582" w:type="dxa"/>
          </w:tcPr>
          <w:p w14:paraId="0301F994" w14:textId="77777777" w:rsidR="0039617E" w:rsidRPr="002B4758" w:rsidRDefault="0039617E" w:rsidP="004B2EEA">
            <w:pPr>
              <w:spacing w:before="30" w:after="30" w:line="276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39617E" w:rsidRPr="00651662" w14:paraId="1F0C0C16" w14:textId="77777777" w:rsidTr="004B2EEA">
        <w:trPr>
          <w:tblCellSpacing w:w="15" w:type="dxa"/>
        </w:trPr>
        <w:tc>
          <w:tcPr>
            <w:tcW w:w="10296" w:type="dxa"/>
            <w:gridSpan w:val="3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C279E98" w14:textId="77777777" w:rsidR="0039617E" w:rsidRPr="00651662" w:rsidRDefault="00000000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pict w14:anchorId="1E804980">
                <v:rect id="_x0000_i1035" style="width:0;height:.75pt" o:hrstd="t" o:hr="t" fillcolor="#a0a0a0" stroked="f"/>
              </w:pict>
            </w:r>
          </w:p>
        </w:tc>
        <w:tc>
          <w:tcPr>
            <w:tcW w:w="4582" w:type="dxa"/>
          </w:tcPr>
          <w:p w14:paraId="56FC1059" w14:textId="77777777" w:rsidR="0039617E" w:rsidRDefault="0039617E" w:rsidP="004B2EEA">
            <w:pPr>
              <w:spacing w:before="30" w:after="30" w:line="276" w:lineRule="auto"/>
              <w:jc w:val="both"/>
              <w:rPr>
                <w:rFonts w:eastAsia="Times New Roman" w:cs="Times New Roman"/>
                <w:lang w:eastAsia="en-GB"/>
              </w:rPr>
            </w:pPr>
          </w:p>
        </w:tc>
      </w:tr>
    </w:tbl>
    <w:p w14:paraId="2E4F4EB2" w14:textId="77777777" w:rsidR="0039617E" w:rsidRDefault="0039617E"/>
    <w:sectPr w:rsidR="00396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7E"/>
    <w:rsid w:val="0039617E"/>
    <w:rsid w:val="004B5AA7"/>
    <w:rsid w:val="00901B77"/>
    <w:rsid w:val="00DB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B850E0"/>
  <w15:chartTrackingRefBased/>
  <w15:docId w15:val="{C8526488-8F17-4EB1-BAB1-EF39B08BA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B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rsid w:val="00901B77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B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1B77"/>
    <w:rPr>
      <w:rFonts w:asciiTheme="majorHAnsi" w:eastAsiaTheme="majorEastAsia" w:hAnsiTheme="majorHAnsi" w:cstheme="majorBidi"/>
      <w:color w:val="2F5496" w:themeColor="accent1" w:themeShade="BF"/>
      <w:sz w:val="30"/>
      <w:szCs w:val="26"/>
    </w:rPr>
  </w:style>
  <w:style w:type="paragraph" w:styleId="NoSpacing">
    <w:name w:val="No Spacing"/>
    <w:uiPriority w:val="1"/>
    <w:qFormat/>
    <w:rsid w:val="00901B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960</Characters>
  <Application>Microsoft Office Word</Application>
  <DocSecurity>0</DocSecurity>
  <Lines>122</Lines>
  <Paragraphs>47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b El-Yousfi</dc:creator>
  <cp:keywords/>
  <dc:description/>
  <cp:lastModifiedBy>Sarab El-Yousfi</cp:lastModifiedBy>
  <cp:revision>2</cp:revision>
  <dcterms:created xsi:type="dcterms:W3CDTF">2024-07-01T19:01:00Z</dcterms:created>
  <dcterms:modified xsi:type="dcterms:W3CDTF">2024-07-01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7130dc-8e58-4882-bc2e-3b72953383f5</vt:lpwstr>
  </property>
</Properties>
</file>